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A5B7" w14:textId="63DD8667" w:rsidR="000829C5" w:rsidRPr="009932E1" w:rsidRDefault="000829C5" w:rsidP="000829C5">
      <w:pPr>
        <w:jc w:val="center"/>
        <w:rPr>
          <w:rFonts w:ascii="Arial" w:eastAsia="Adobe 黑体 Std R" w:hAnsi="Arial" w:cs="Arial"/>
          <w:b/>
          <w:bCs/>
          <w:sz w:val="24"/>
          <w:szCs w:val="28"/>
        </w:rPr>
      </w:pPr>
      <w:r w:rsidRPr="009932E1">
        <w:rPr>
          <w:rFonts w:ascii="Arial" w:eastAsia="Adobe 黑体 Std R" w:hAnsi="Arial" w:cs="Arial"/>
          <w:b/>
          <w:bCs/>
          <w:sz w:val="24"/>
          <w:szCs w:val="28"/>
        </w:rPr>
        <w:t xml:space="preserve">Supplementary Table </w:t>
      </w:r>
      <w:r w:rsidR="008473E0">
        <w:rPr>
          <w:rFonts w:ascii="Arial" w:eastAsia="Adobe 黑体 Std R" w:hAnsi="Arial" w:cs="Arial"/>
          <w:b/>
          <w:bCs/>
          <w:sz w:val="24"/>
          <w:szCs w:val="28"/>
        </w:rPr>
        <w:t>3</w:t>
      </w:r>
      <w:r w:rsidRPr="009932E1">
        <w:rPr>
          <w:rFonts w:ascii="Arial" w:eastAsia="Adobe 黑体 Std R" w:hAnsi="Arial" w:cs="Arial"/>
          <w:b/>
          <w:bCs/>
          <w:sz w:val="24"/>
          <w:szCs w:val="28"/>
        </w:rPr>
        <w:t xml:space="preserve">. </w:t>
      </w:r>
      <w:r w:rsidR="00652D65" w:rsidRPr="009932E1">
        <w:rPr>
          <w:rFonts w:ascii="Arial" w:eastAsia="Adobe 黑体 Std R" w:hAnsi="Arial" w:cs="Arial"/>
          <w:b/>
          <w:bCs/>
          <w:sz w:val="24"/>
          <w:szCs w:val="28"/>
        </w:rPr>
        <w:t>Information about all confounders-related SNPs</w:t>
      </w:r>
    </w:p>
    <w:tbl>
      <w:tblPr>
        <w:tblpPr w:leftFromText="180" w:rightFromText="180" w:vertAnchor="page" w:horzAnchor="margin" w:tblpXSpec="center" w:tblpY="2255"/>
        <w:tblW w:w="13902" w:type="dxa"/>
        <w:tblLook w:val="04A0" w:firstRow="1" w:lastRow="0" w:firstColumn="1" w:lastColumn="0" w:noHBand="0" w:noVBand="1"/>
      </w:tblPr>
      <w:tblGrid>
        <w:gridCol w:w="3261"/>
        <w:gridCol w:w="1842"/>
        <w:gridCol w:w="2410"/>
        <w:gridCol w:w="2410"/>
        <w:gridCol w:w="3979"/>
      </w:tblGrid>
      <w:tr w:rsidR="00BB3FCA" w:rsidRPr="009932E1" w14:paraId="77754796" w14:textId="3950E9A3" w:rsidTr="009932E1">
        <w:trPr>
          <w:trHeight w:val="85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06319F" w14:textId="0ACEC515" w:rsidR="00BB3FCA" w:rsidRPr="009932E1" w:rsidRDefault="00BB3FCA" w:rsidP="00971C5F">
            <w:pPr>
              <w:widowControl/>
              <w:jc w:val="center"/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AA7F66" w14:textId="4DA668C4" w:rsidR="00BB3FCA" w:rsidRPr="009932E1" w:rsidRDefault="00BB3FCA" w:rsidP="00971C5F">
            <w:pPr>
              <w:widowControl/>
              <w:jc w:val="center"/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E62F57" w14:textId="48F3B3A4" w:rsidR="00BB3FCA" w:rsidRPr="009932E1" w:rsidRDefault="00BB3FCA" w:rsidP="00971C5F">
            <w:pPr>
              <w:widowControl/>
              <w:jc w:val="center"/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</w:pPr>
            <w:r w:rsidRPr="009932E1">
              <w:rPr>
                <w:rFonts w:ascii="Arial" w:eastAsia="Microsoft YaHei UI" w:hAnsi="Arial" w:cs="Arial"/>
                <w:b/>
                <w:bCs/>
                <w:color w:val="000000"/>
                <w:sz w:val="22"/>
              </w:rPr>
              <w:t>Locus(hg1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B2FACB" w14:textId="4750684C" w:rsidR="00BB3FCA" w:rsidRPr="009932E1" w:rsidRDefault="00BB3FCA" w:rsidP="00971C5F">
            <w:pPr>
              <w:widowControl/>
              <w:jc w:val="center"/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</w:pPr>
            <w:r w:rsidRPr="009932E1">
              <w:rPr>
                <w:rFonts w:ascii="Arial" w:eastAsia="Microsoft YaHei UI" w:hAnsi="Arial" w:cs="Arial"/>
                <w:b/>
                <w:bCs/>
                <w:color w:val="000000"/>
                <w:sz w:val="22"/>
              </w:rPr>
              <w:t>Locus(hg38)</w:t>
            </w:r>
          </w:p>
        </w:tc>
        <w:tc>
          <w:tcPr>
            <w:tcW w:w="3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4BFD96" w14:textId="38E28BEF" w:rsidR="00BB3FCA" w:rsidRPr="009932E1" w:rsidRDefault="00BB3FCA" w:rsidP="00971C5F">
            <w:pPr>
              <w:widowControl/>
              <w:jc w:val="center"/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b/>
                <w:bCs/>
                <w:color w:val="000000"/>
                <w:kern w:val="0"/>
                <w:sz w:val="22"/>
              </w:rPr>
              <w:t>Confounders</w:t>
            </w:r>
          </w:p>
        </w:tc>
      </w:tr>
      <w:tr w:rsidR="006D3502" w:rsidRPr="009932E1" w14:paraId="3652D6C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0FFF" w14:textId="4649865C" w:rsidR="006D3502" w:rsidRPr="009932E1" w:rsidRDefault="006D3502" w:rsidP="006D3502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Cortical Surface Ar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9561" w14:textId="03F40C4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802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B23C" w14:textId="4487C301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908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755A" w14:textId="2750D495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58731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B118" w14:textId="62F81C16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6D3502" w:rsidRPr="009932E1" w14:paraId="694158D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392F" w14:textId="77777777" w:rsidR="006D3502" w:rsidRPr="009932E1" w:rsidRDefault="006D3502" w:rsidP="006D3502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8947" w14:textId="635A6E8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7590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5464" w14:textId="1F4F1885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267920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53E0" w14:textId="386C7A3D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2647094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8027" w14:textId="349A3A6C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Diabetes</w:t>
            </w:r>
          </w:p>
        </w:tc>
      </w:tr>
      <w:tr w:rsidR="006D3502" w:rsidRPr="009932E1" w14:paraId="1970EF1A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36ED" w14:textId="77777777" w:rsidR="006D3502" w:rsidRPr="009932E1" w:rsidRDefault="006D3502" w:rsidP="006D3502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FAD0" w14:textId="1BC006EC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3573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D9CE" w14:textId="30D63C5D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217904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57F4" w14:textId="25D69135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2150154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F43F" w14:textId="338D546E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6D3502" w:rsidRPr="009932E1" w14:paraId="4EE95F6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0CE7" w14:textId="77777777" w:rsidR="006D3502" w:rsidRPr="009932E1" w:rsidRDefault="006D3502" w:rsidP="006D3502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DF38" w14:textId="4FECBFF3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08768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575D" w14:textId="488CABC3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2:56401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538B" w14:textId="57A6338D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2:5600730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BD49" w14:textId="1E148EA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Inflammation, Diabetes, Alcohol consumption</w:t>
            </w:r>
          </w:p>
        </w:tc>
      </w:tr>
      <w:tr w:rsidR="006D3502" w:rsidRPr="009932E1" w14:paraId="51E85A7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1E93" w14:textId="77777777" w:rsidR="006D3502" w:rsidRPr="009932E1" w:rsidRDefault="006D3502" w:rsidP="006D3502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A359" w14:textId="7777777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8525" w14:textId="7777777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A101" w14:textId="7777777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5E8E" w14:textId="77777777" w:rsidR="006D3502" w:rsidRPr="009932E1" w:rsidRDefault="006D3502" w:rsidP="006D3502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C378C8" w:rsidRPr="009932E1" w14:paraId="73C736D4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28B2" w14:textId="6BA36C2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Right Hippocampal volu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208F" w14:textId="796EF06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38002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FD5E" w14:textId="300986D2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9989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DCE2" w14:textId="7885F33D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67775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ACDB" w14:textId="45D159E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9385BD4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F2E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651A" w14:textId="0B72DEBE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47874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553C" w14:textId="50D7E11C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657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C0E1" w14:textId="04E3D0F5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5440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48AA" w14:textId="32D3FC0E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D25B34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81B7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4291" w14:textId="09796FA5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86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7C88" w14:textId="12BCB628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275888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4EAA" w14:textId="6CA4CC42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2926178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A0E8" w14:textId="093CF4DE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, Smoking</w:t>
            </w:r>
          </w:p>
        </w:tc>
      </w:tr>
      <w:tr w:rsidR="00C378C8" w:rsidRPr="009932E1" w14:paraId="43EAE9C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79E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2BDF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D038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D5C0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05AF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C378C8" w:rsidRPr="009932E1" w14:paraId="4F4AF29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B1E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6D2A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CF55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B915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463A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C378C8" w:rsidRPr="009932E1" w14:paraId="348163C3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43FB" w14:textId="1665F36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Left Hippocampal volu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ACC1" w14:textId="645C399C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11927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4745" w14:textId="411AFF19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995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1621" w14:textId="43B92B5D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67398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D7B0" w14:textId="31C15AFD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7FC22E6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D56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5FEE" w14:textId="61CC6B55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2453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F7F0" w14:textId="7A3E8A65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26427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A129" w14:textId="4C5041D2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2473846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55D1" w14:textId="3DF9FC51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7AD653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638C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E5C7" w14:textId="3A517FE6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3730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B6B2" w14:textId="63A4778A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87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955E" w14:textId="378AD2EF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7635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14A8" w14:textId="63CAE095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55FD9206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09C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28A1" w14:textId="79169216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7327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5119" w14:textId="71EF4DA6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43502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1727" w14:textId="0482DCA8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627292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22A9" w14:textId="2B57DC8B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Inflammation, Alcohol consumption</w:t>
            </w:r>
          </w:p>
        </w:tc>
      </w:tr>
      <w:tr w:rsidR="00C378C8" w:rsidRPr="009932E1" w14:paraId="6BF9B650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1F8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E000" w14:textId="64B48D39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11927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19C6" w14:textId="7D9A9D8B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995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7623" w14:textId="2F9AD588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67398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BF7B" w14:textId="61FE9BF2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6D3CE35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3CB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9717" w14:textId="7FB16F13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2453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404B" w14:textId="54FF15C6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26427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6F83" w14:textId="58F34018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2473846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CE93" w14:textId="06EEB988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732C378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9D4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9AF7" w14:textId="0F503D99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3730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E991" w14:textId="1457C9FC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87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58FD" w14:textId="06EC9341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3017635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9863" w14:textId="3CD9DBC3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1F75C0B8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E01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0B52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4181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ADE2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7D89" w14:textId="77777777" w:rsidR="00C378C8" w:rsidRPr="009932E1" w:rsidRDefault="00C378C8" w:rsidP="00C378C8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C378C8" w:rsidRPr="009932E1" w14:paraId="4FB102DB" w14:textId="11F4FAAD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B2B" w14:textId="2D3D153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Cognitive Perform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FD32" w14:textId="3D82428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23529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2235" w14:textId="493F909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49890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2A31" w14:textId="269A85E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4985318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5299" w14:textId="1110170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Diabetes</w:t>
            </w:r>
          </w:p>
        </w:tc>
      </w:tr>
      <w:tr w:rsidR="00C378C8" w:rsidRPr="009932E1" w14:paraId="0F7FD44F" w14:textId="32D988A6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851C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415D" w14:textId="3151650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9062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5D7C" w14:textId="1A9CA6F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985502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2993" w14:textId="06BD1B4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9810241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C9D6" w14:textId="1FCC67A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Smoking, Alcohol consumption</w:t>
            </w:r>
          </w:p>
        </w:tc>
      </w:tr>
      <w:tr w:rsidR="00C378C8" w:rsidRPr="009932E1" w14:paraId="5F42B2A0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D3B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F3F2" w14:textId="7FB265D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31073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4F2D" w14:textId="79F9A49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103188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3708" w14:textId="792C641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10226755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04E7" w14:textId="370980F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5253EA88" w14:textId="0E49461E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7462" w14:textId="4C1D92A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B1DE" w14:textId="02A5EBF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93846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3217" w14:textId="325905F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1088644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8F26" w14:textId="1C47B6C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10854321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79C6" w14:textId="063B77B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789B192E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57B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0029" w14:textId="326C5A4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7938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FD16" w14:textId="01D05BD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9:233623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06D1" w14:textId="31601F3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9:2336231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40E4" w14:textId="4F9A989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406EBADC" w14:textId="0A9176CE" w:rsidTr="009932E1">
        <w:trPr>
          <w:trHeight w:val="32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3FA4" w14:textId="258FF96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676C" w14:textId="78DBA86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486968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62FD" w14:textId="1DD833F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289343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6C10" w14:textId="0A4E353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6:2896657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67DF" w14:textId="1BEC326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Obesity, Inflammation, Diabetes</w:t>
            </w:r>
          </w:p>
        </w:tc>
      </w:tr>
      <w:tr w:rsidR="00C378C8" w:rsidRPr="009932E1" w14:paraId="6A2A0F99" w14:textId="2D8A6C1D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958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89B3" w14:textId="72B9E29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24489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5A0A" w14:textId="6037426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6:28871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0C72" w14:textId="42FA56A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6:2885987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50F3" w14:textId="7265CA2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Alcohol consumption</w:t>
            </w:r>
          </w:p>
        </w:tc>
      </w:tr>
      <w:tr w:rsidR="00C378C8" w:rsidRPr="009932E1" w14:paraId="3B17D714" w14:textId="026E0A5D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6854" w14:textId="1F60552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599F" w14:textId="0D63D2F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80542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1363" w14:textId="49A1BB8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6:534986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82A5" w14:textId="5CA4FE4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6:5346474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F14D" w14:textId="40BC569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4116A10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392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7358" w14:textId="1451D1E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1238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ADF7" w14:textId="21EEE4A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1008711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C302" w14:textId="64C6FB6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10025472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FB3D" w14:textId="6B955A4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Alcohol consumption</w:t>
            </w:r>
          </w:p>
        </w:tc>
      </w:tr>
      <w:tr w:rsidR="00C378C8" w:rsidRPr="009932E1" w14:paraId="7EA328BF" w14:textId="061F519A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009F" w14:textId="4DAFF73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8BE2" w14:textId="604D8D8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31633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38D1" w14:textId="1A3AB1F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879437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69FD" w14:textId="58C9D5E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8864789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F45C" w14:textId="521FC6D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0475B44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B98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62E8" w14:textId="281C5B0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34811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4995" w14:textId="62DE1B5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254088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9C43" w14:textId="7DCB26E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2540721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ACF4" w14:textId="75A141E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4206750A" w14:textId="21F8D132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36A6" w14:textId="72AAB87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6388" w14:textId="4669A1F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01898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4174" w14:textId="5D776E5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607132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F24F" w14:textId="49D1429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6048610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7B24" w14:textId="7BF3A6A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Smoking</w:t>
            </w:r>
          </w:p>
        </w:tc>
      </w:tr>
      <w:tr w:rsidR="00C378C8" w:rsidRPr="009932E1" w14:paraId="69150D10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0B2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C608" w14:textId="4D4CC5F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22396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00F7" w14:textId="1554175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4:332927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D853" w14:textId="560F057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4:3282353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C4C4" w14:textId="1951A94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2481DF73" w14:textId="3F89BE51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CB7D" w14:textId="1A747B4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3F7E" w14:textId="6CD7FD1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3735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B0BE" w14:textId="3514E4D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7:44800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5F7D" w14:textId="7D9D1B8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7:4476057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F88D" w14:textId="0F36B03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Smoking</w:t>
            </w:r>
          </w:p>
        </w:tc>
      </w:tr>
      <w:tr w:rsidR="00C378C8" w:rsidRPr="009932E1" w14:paraId="04ADD33F" w14:textId="008F4916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1FB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F4F6" w14:textId="4012E64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6937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6087" w14:textId="30180EE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1628021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E8BE" w14:textId="26006BB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16194567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A8B9" w14:textId="793217D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Smoking</w:t>
            </w:r>
          </w:p>
        </w:tc>
      </w:tr>
      <w:tr w:rsidR="00C378C8" w:rsidRPr="009932E1" w14:paraId="61B365A4" w14:textId="7D08E579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0EF4" w14:textId="01A989E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67C1" w14:textId="11CA49D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94368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2B08" w14:textId="187F546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:694275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BC87" w14:textId="67D6066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:6896189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732B" w14:textId="18C16BF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4AE4391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81E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F4CE" w14:textId="4F580A4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22954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53E8" w14:textId="7F8ED89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27176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D9A6" w14:textId="2618562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271596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A480" w14:textId="0EACDCE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647F0100" w14:textId="2E96156E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C371" w14:textId="601BAD6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73E8" w14:textId="18A2294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0798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6B6B" w14:textId="201699E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7:470907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9D12" w14:textId="1E1C131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7:4901342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9407" w14:textId="6FA2C3E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Alcohol consumption, Diabetes</w:t>
            </w:r>
          </w:p>
        </w:tc>
      </w:tr>
      <w:tr w:rsidR="00C378C8" w:rsidRPr="009932E1" w14:paraId="6031C70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87F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64B3" w14:textId="5930EE6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5757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DE53" w14:textId="4536E14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2:398297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F1F2" w14:textId="656D1DE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2:3943373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7196" w14:textId="26223C0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Inflammation</w:t>
            </w:r>
          </w:p>
        </w:tc>
      </w:tr>
      <w:tr w:rsidR="00C378C8" w:rsidRPr="009932E1" w14:paraId="5C7420EB" w14:textId="5C784041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217D" w14:textId="20D8C78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9B3F" w14:textId="0A66C3F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0646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6366" w14:textId="2377F31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1:47640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4400" w14:textId="4BB624A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1:4761887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AF42" w14:textId="25A81BD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Smoking, Alcohol consumption</w:t>
            </w:r>
          </w:p>
        </w:tc>
      </w:tr>
      <w:tr w:rsidR="00C378C8" w:rsidRPr="009932E1" w14:paraId="2977FE9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D4F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57C6" w14:textId="3D3FE6E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76265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3D8C" w14:textId="578A452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124750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C5A6" w14:textId="6E8B87B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1243358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6E70" w14:textId="79E33BB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5FF5F460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476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BC51" w14:textId="1D75F40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2108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7793" w14:textId="511EAA3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:440293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F786" w14:textId="2074263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:4356368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C790" w14:textId="22EAF4F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Smoking, Alcohol consumption</w:t>
            </w:r>
          </w:p>
        </w:tc>
      </w:tr>
      <w:tr w:rsidR="00C378C8" w:rsidRPr="009932E1" w14:paraId="347792A6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26A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4C6D" w14:textId="2AC420D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47442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CC2F" w14:textId="412C96A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9:962717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1810" w14:textId="669D11A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9:9350947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1AB8" w14:textId="32BB5DA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21D110D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43B8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A373" w14:textId="5905BB8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7049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DE3" w14:textId="4BF7B8F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57948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1627" w14:textId="797F481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5772086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A1DA" w14:textId="22FDD0A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05CB8B1A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E40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170A" w14:textId="7E3A945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731896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AD34" w14:textId="2858FF1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184069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842D" w14:textId="793E94A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18435133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757C" w14:textId="70DABF0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, Smoking</w:t>
            </w:r>
          </w:p>
        </w:tc>
      </w:tr>
      <w:tr w:rsidR="00C378C8" w:rsidRPr="009932E1" w14:paraId="0E052EE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C16F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829D" w14:textId="12E0995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889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78DC" w14:textId="4D68427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9:475486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4FC4" w14:textId="33CA226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9:4704542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BC64" w14:textId="6C97719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47AF9FD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9EF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619" w14:textId="08EE487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67989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66A9" w14:textId="385F9C9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52893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123F" w14:textId="4706CA4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3:5285944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E536" w14:textId="6A8C0BC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1BDD6806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BFB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A493" w14:textId="19AD557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68606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4283" w14:textId="29B3C31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596367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94C0" w14:textId="704F360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6034090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58A6" w14:textId="29D9402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Diabetes</w:t>
            </w:r>
          </w:p>
        </w:tc>
      </w:tr>
      <w:tr w:rsidR="00C378C8" w:rsidRPr="009932E1" w14:paraId="3780968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6F5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4C38" w14:textId="0E7EF14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35853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D95C" w14:textId="36FA49B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1407807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702B" w14:textId="3AE9E78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4:13985961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01FB" w14:textId="3A64639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74688CD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565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D40B" w14:textId="384E46A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6708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89AF" w14:textId="2DF8DBC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416069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B054" w14:textId="3F14C8E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:4137979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515F" w14:textId="1B6BE45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6096E09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5A6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3BC6" w14:textId="1523ADB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8125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D54C" w14:textId="14CBB2E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629918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B18D" w14:textId="659AF99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5:6369597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727A" w14:textId="0566267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7E6E9AB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F01D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76BD" w14:textId="3ADE92C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112599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32AA" w14:textId="07B287B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5:84361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5CEE" w14:textId="670CFE4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5:8369276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E0A4" w14:textId="788497C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1DA53AC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956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C843" w14:textId="11BEA16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rs28369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8F40" w14:textId="5942C19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1:40516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6D15" w14:textId="710A6BA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21:3914414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8883" w14:textId="37D14B7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BMI</w:t>
            </w:r>
          </w:p>
        </w:tc>
      </w:tr>
      <w:tr w:rsidR="00C378C8" w:rsidRPr="009932E1" w14:paraId="5FE1FC03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5C1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BBAC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87F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818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D2C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C378C8" w:rsidRPr="009932E1" w14:paraId="15F5B1B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5D77" w14:textId="7BD98D4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Fluid Intelligence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66E8" w14:textId="13C89E6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94368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D9D3" w14:textId="127231B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694275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641F" w14:textId="41E9C77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6896189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C578" w14:textId="4097055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6BC7912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D3D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29FC" w14:textId="7CB4A8E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1287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6457" w14:textId="39C09F0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72588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3580" w14:textId="2DA0B13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7212243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2573" w14:textId="08BB929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7EBCB16E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9B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1478" w14:textId="1EF3EEF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6787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F8EB" w14:textId="0F227AF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961765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1820" w14:textId="38D3AF9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9571100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6BC6" w14:textId="2C04229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</w:t>
            </w:r>
          </w:p>
        </w:tc>
      </w:tr>
      <w:tr w:rsidR="00C378C8" w:rsidRPr="009932E1" w14:paraId="6EC8B93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507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75F0" w14:textId="35B0334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5994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656E" w14:textId="43AB1F2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607183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26DF" w14:textId="16D5F8A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6049121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00DF" w14:textId="29B0D2F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Diabetes</w:t>
            </w:r>
          </w:p>
        </w:tc>
      </w:tr>
      <w:tr w:rsidR="00C378C8" w:rsidRPr="009932E1" w14:paraId="1CC8033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9ED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91D3" w14:textId="7F9A45B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712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2A10" w14:textId="5C7069B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07979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7C8E" w14:textId="5F94B08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018145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3E23" w14:textId="664602F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8D6DA5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1DCF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936C" w14:textId="26EC8D3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3529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6E94" w14:textId="5BF2DF8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498906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D29" w14:textId="0F77439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4985318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4CFB" w14:textId="6D69057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Diabetes, Alcohol consumption</w:t>
            </w:r>
          </w:p>
        </w:tc>
      </w:tr>
      <w:tr w:rsidR="00C378C8" w:rsidRPr="009932E1" w14:paraId="761A98AA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27AA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5C6F" w14:textId="7103B1F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5296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C03B" w14:textId="35CF6E2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71640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555C" w14:textId="71C1C02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7159162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8546" w14:textId="1C10FDA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Alcohol consumption</w:t>
            </w:r>
          </w:p>
        </w:tc>
      </w:tr>
      <w:tr w:rsidR="00C378C8" w:rsidRPr="009932E1" w14:paraId="6BE408A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906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44A9" w14:textId="37FA213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98539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FCA8" w14:textId="11D9F4E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136487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9D36" w14:textId="71962B2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3:13676914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F4D7" w14:textId="29021EB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057F96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22A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D8E8" w14:textId="5161C22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348114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D82" w14:textId="2E6314D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254088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E3CE" w14:textId="2A22289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2540721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3CCA" w14:textId="7B7BBEB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DF45A0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E2B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5161" w14:textId="55510DA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31073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CF1B" w14:textId="2184E9E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103188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029F" w14:textId="030D110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10226755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4FFF" w14:textId="27537E3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D8CDC28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876F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7FD2" w14:textId="491E6FD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417296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749A" w14:textId="2FB60DE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879993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2591" w14:textId="764065F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8870355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FB9F" w14:textId="1F94385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1ADB5BF0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FD6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4F23" w14:textId="1441BD9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482572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B3F4" w14:textId="39122F5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1026233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60FF" w14:textId="09AF7B1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10328761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9CF" w14:textId="2C11202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Diabetes</w:t>
            </w:r>
          </w:p>
        </w:tc>
      </w:tr>
      <w:tr w:rsidR="00C378C8" w:rsidRPr="009932E1" w14:paraId="2F07634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C0A8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A767" w14:textId="280C58D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7758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E101" w14:textId="7CB9A2B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286783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9AE2" w14:textId="78A472E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2871058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C0CB" w14:textId="57D86D0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Diabetes, Smoking</w:t>
            </w:r>
          </w:p>
        </w:tc>
      </w:tr>
      <w:tr w:rsidR="00C378C8" w:rsidRPr="009932E1" w14:paraId="79290E54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A1B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22A0" w14:textId="24DB2AB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4874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4DF6" w14:textId="0702766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985538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9754" w14:textId="0485826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9810601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5DDC" w14:textId="10E7436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Alcohol consumption, Smoking</w:t>
            </w:r>
          </w:p>
        </w:tc>
      </w:tr>
      <w:tr w:rsidR="00C378C8" w:rsidRPr="009932E1" w14:paraId="5B874D3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8A8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186E" w14:textId="131114B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93846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1C31" w14:textId="1155867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8644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2A65" w14:textId="1913EA4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54321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06B6" w14:textId="2C0F935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513548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D2A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0DED" w14:textId="6C94398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3735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3A13" w14:textId="0D6F265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44800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EA34" w14:textId="7C1DAF1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4476057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BE1C" w14:textId="19D2F20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70A0022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F81C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0DAE" w14:textId="4C9AD28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7938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BF4E" w14:textId="6A8B476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233623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C6CF" w14:textId="7C401E4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2336231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EB3B" w14:textId="42D56E8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473AC62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954D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6293" w14:textId="10FE968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57424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4C56" w14:textId="11E260B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170703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5C28" w14:textId="34A4F68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1704881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26FF" w14:textId="3791FBF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Smoking</w:t>
            </w:r>
          </w:p>
        </w:tc>
      </w:tr>
      <w:tr w:rsidR="00C378C8" w:rsidRPr="009932E1" w14:paraId="210CECB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06BD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7D7E" w14:textId="767C470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6053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15EE" w14:textId="18BD29D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476064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060E" w14:textId="2BFAD86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4758493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2294" w14:textId="514BA85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Alcohol consumption, Smoking</w:t>
            </w:r>
          </w:p>
        </w:tc>
      </w:tr>
      <w:tr w:rsidR="00C378C8" w:rsidRPr="009932E1" w14:paraId="06EE0483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D996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1B3F" w14:textId="5E86577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146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0BDD" w14:textId="62D74B9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333035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FE2B" w14:textId="787C09B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3283431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8C23" w14:textId="498DA93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Smoking</w:t>
            </w:r>
          </w:p>
        </w:tc>
      </w:tr>
      <w:tr w:rsidR="00C378C8" w:rsidRPr="009932E1" w14:paraId="36751DF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9AA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BEE9" w14:textId="5AA1870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142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9EE1" w14:textId="01C5446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736326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D3FD" w14:textId="07DCD8E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7316596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57DD" w14:textId="3E79574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</w:t>
            </w:r>
          </w:p>
        </w:tc>
      </w:tr>
      <w:tr w:rsidR="00C378C8" w:rsidRPr="009932E1" w14:paraId="26C842B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67F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9040" w14:textId="5016355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8657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98DA" w14:textId="7F0862F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283794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C679" w14:textId="7FCA090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2836812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03A5" w14:textId="60A47DE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Alcohol consumption</w:t>
            </w:r>
          </w:p>
        </w:tc>
      </w:tr>
      <w:tr w:rsidR="00C378C8" w:rsidRPr="009932E1" w14:paraId="48B317D8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D6B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6ACA" w14:textId="1419165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1897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B874" w14:textId="217B9AE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534977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F14B" w14:textId="1DF2040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6:5346386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71BC" w14:textId="689078C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D1786FB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3D2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C326" w14:textId="097618A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800480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706F" w14:textId="129D690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182273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0DD1" w14:textId="3BD33CF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1811654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ED4F" w14:textId="31D76AA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1B5727E4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DA7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52EF" w14:textId="3023AA7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57508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568B" w14:textId="634E6AB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2:398408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E36A" w14:textId="5261F5F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2:3944482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604D" w14:textId="13267AC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Cs w:val="21"/>
              </w:rPr>
              <w:t>Inflammation</w:t>
            </w:r>
          </w:p>
        </w:tc>
      </w:tr>
      <w:tr w:rsidR="00C378C8" w:rsidRPr="009932E1" w14:paraId="67201926" w14:textId="70E851F8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221B" w14:textId="376C3DD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25A5" w14:textId="11D24E9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21DA" w14:textId="3AB6CC8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8C27" w14:textId="19645FA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737B" w14:textId="6D7AC1A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C378C8" w:rsidRPr="009932E1" w14:paraId="440E30B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2D62" w14:textId="567E73D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Prospective Mem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D422" w14:textId="658AAE3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451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D36D" w14:textId="144B8D5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5466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C37A" w14:textId="31791B8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484954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2495" w14:textId="0E216E8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2072DDEE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A638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79AE" w14:textId="339AB14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31073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B8B1" w14:textId="5090928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103188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25C9" w14:textId="5552A17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10226755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4E6F" w14:textId="5E09D45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A599BD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270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1C84" w14:textId="3A249DB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335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D4E9" w14:textId="29C4777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287122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CA22" w14:textId="7126CF5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2874447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4BE0" w14:textId="78EE0E2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Inflammation, Diabetes</w:t>
            </w:r>
          </w:p>
        </w:tc>
      </w:tr>
      <w:tr w:rsidR="00C378C8" w:rsidRPr="009932E1" w14:paraId="16278FA3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19D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D592" w14:textId="5FA1F99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93886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301C" w14:textId="63F1B0D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283123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7591" w14:textId="4A1AC3E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2799117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1BE2" w14:textId="7FDB83C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Smoking, Alcohol consumption</w:t>
            </w:r>
          </w:p>
        </w:tc>
      </w:tr>
      <w:tr w:rsidR="00C378C8" w:rsidRPr="009932E1" w14:paraId="060469E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17B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F941" w14:textId="235AA4D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7902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1A8A" w14:textId="6771727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505228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F793" w14:textId="0640195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5045515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9B45" w14:textId="6418F29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</w:t>
            </w:r>
          </w:p>
        </w:tc>
      </w:tr>
      <w:tr w:rsidR="00C378C8" w:rsidRPr="009932E1" w14:paraId="7B68CD9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688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3712" w14:textId="2C1FC92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7773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59F8" w14:textId="5A7584E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1176218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7448" w14:textId="6978B60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7:11798182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CB4B" w14:textId="56EB62F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</w:t>
            </w:r>
          </w:p>
        </w:tc>
      </w:tr>
      <w:tr w:rsidR="00C378C8" w:rsidRPr="009932E1" w14:paraId="3641D6D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2696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2D0D" w14:textId="1F414BD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9410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F610" w14:textId="27075F5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91326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68FA" w14:textId="60E10CC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8871150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1C41" w14:textId="34B32FE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Obesity</w:t>
            </w:r>
          </w:p>
        </w:tc>
      </w:tr>
      <w:tr w:rsidR="00C378C8" w:rsidRPr="009932E1" w14:paraId="6D6D0066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57E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B180" w14:textId="5941074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1910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5616" w14:textId="2EC0491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03331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7AFB" w14:textId="21C1CB1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0:10157139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EC17" w14:textId="2298AD8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Obesity</w:t>
            </w:r>
          </w:p>
        </w:tc>
      </w:tr>
      <w:tr w:rsidR="00C378C8" w:rsidRPr="009932E1" w14:paraId="43CE289B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13C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8D52" w14:textId="5646307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8214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4135" w14:textId="5DBF35C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8:44894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4D7D" w14:textId="0B7FE61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8:4736805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C04E" w14:textId="44ABF54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48F4C2D4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9197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484B" w14:textId="13ED593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838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1115" w14:textId="13857F0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1:42646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1012" w14:textId="03682CA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1:4127459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7149" w14:textId="4E84EF9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5F20384B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761D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FE6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2396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02A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1C8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C378C8" w:rsidRPr="009932E1" w14:paraId="30231D6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CC89" w14:textId="3DDE9FE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Reaction 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8567" w14:textId="7788476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48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8DE6" w14:textId="4228141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2:1119767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5CFC" w14:textId="169839F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2:11153897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24BD" w14:textId="68F53AC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Obesity, Smoking</w:t>
            </w:r>
          </w:p>
        </w:tc>
      </w:tr>
      <w:tr w:rsidR="00C378C8" w:rsidRPr="009932E1" w14:paraId="6D5BBD8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EC56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41C9" w14:textId="22DCFA6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07754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8BBE" w14:textId="127E080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4167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DC0E" w14:textId="08077FA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609000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CB5E" w14:textId="22B9654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Obesity</w:t>
            </w:r>
          </w:p>
        </w:tc>
      </w:tr>
      <w:tr w:rsidR="00C378C8" w:rsidRPr="009932E1" w14:paraId="6FB6C40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214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D0F3" w14:textId="3D6F9B2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65343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D58B" w14:textId="7D9F134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0563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F21D" w14:textId="5AB2B5C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05636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1A5A" w14:textId="14F35A7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686A4DE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66E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867B" w14:textId="56E19D2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205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CDC4" w14:textId="2855F366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504168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8AB5" w14:textId="046765E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:49951158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0591" w14:textId="0DBDEEB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A41E96A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2B6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C6A9" w14:textId="4A7BD67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2649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117E" w14:textId="0BDF9A5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42692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EF47" w14:textId="1C304F1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2:10365280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7533" w14:textId="04574FF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, Alcohol consumption</w:t>
            </w:r>
          </w:p>
        </w:tc>
      </w:tr>
      <w:tr w:rsidR="00C378C8" w:rsidRPr="009932E1" w14:paraId="62DCCD3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6B2C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37A5" w14:textId="24A3A76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563352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ABC7" w14:textId="355ABB4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1120366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D9BE" w14:textId="74CF022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5:112700937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2FCE" w14:textId="4492AC4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D8A863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3F6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74FB" w14:textId="49E8AB83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49469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AE0E" w14:textId="7E089A8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90007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2602" w14:textId="2B1C1F8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6:10867953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C2D0" w14:textId="70F16D3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016DC70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E13F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3210" w14:textId="78F75FD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01257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532C" w14:textId="4523E5E9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865288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A424" w14:textId="0D3807C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9:83913943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B4CD" w14:textId="398EC82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Alcohol consumption</w:t>
            </w:r>
          </w:p>
        </w:tc>
      </w:tr>
      <w:tr w:rsidR="00C378C8" w:rsidRPr="009932E1" w14:paraId="66F57A9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B3D2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6650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01F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916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4EF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C378C8" w:rsidRPr="009932E1" w14:paraId="44E50405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9421" w14:textId="29F4271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A8DB" w14:textId="39E861B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4690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9E7E" w14:textId="22F9399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9539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25CF" w14:textId="4E2331B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4:960186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4E77" w14:textId="37372DD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Obesity</w:t>
            </w:r>
          </w:p>
        </w:tc>
      </w:tr>
      <w:tr w:rsidR="00C378C8" w:rsidRPr="009932E1" w14:paraId="1E4742D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84B7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31DA" w14:textId="5AE694A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47342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5C14" w14:textId="5AE2AF8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8:960009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23B0" w14:textId="457593F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8:9498869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E828" w14:textId="4ABAE34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Diabetes</w:t>
            </w:r>
          </w:p>
        </w:tc>
      </w:tr>
      <w:tr w:rsidR="00C378C8" w:rsidRPr="009932E1" w14:paraId="1686150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EB7A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9EFC" w14:textId="7EAD94C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341730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E018" w14:textId="643241E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8:1451586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DB8D" w14:textId="77182FF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8:144103704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7A1B" w14:textId="75F5BF4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6BDAD44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7E4B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DB96" w14:textId="6FB89E0C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5004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E941" w14:textId="189431A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474090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1B55" w14:textId="0842119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1:4738750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78F9" w14:textId="69AA791E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4CEE0B52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9579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34FF" w14:textId="4BF55FDF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71259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0602" w14:textId="1F6BBE0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533916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5FCD" w14:textId="036638D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4:5292496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3CF2" w14:textId="039E395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6A57B331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F171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4688" w14:textId="680B684B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7225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9803" w14:textId="18ACF85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41890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854E" w14:textId="3EBFD51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7:46111701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CF7D" w14:textId="605E584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Inflammation</w:t>
            </w:r>
          </w:p>
        </w:tc>
      </w:tr>
      <w:tr w:rsidR="00C378C8" w:rsidRPr="009932E1" w14:paraId="2C6A9F1E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6AD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5F0D" w14:textId="1E6E5B5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29727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17E5" w14:textId="0AB3CD04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1854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5913" w14:textId="2ECCB7D8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1854152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172A" w14:textId="7EB5A57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7D6F881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9D47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A08F" w14:textId="1998E74D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11731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59C8" w14:textId="19EE233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53935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FA3D" w14:textId="5FC95E80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4890259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D2EC" w14:textId="4B3B41D2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4C7B8CAD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4468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32AF" w14:textId="3B58EFA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rs616797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2271" w14:textId="5DEEB5C1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54007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0BBD" w14:textId="29BF9005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chr19:44897490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1E78" w14:textId="3504E0AA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等线" w:hAnsi="Arial" w:cs="Arial"/>
                <w:color w:val="000000"/>
                <w:sz w:val="22"/>
              </w:rPr>
              <w:t>BMI</w:t>
            </w:r>
          </w:p>
        </w:tc>
      </w:tr>
      <w:tr w:rsidR="00C378C8" w:rsidRPr="009932E1" w14:paraId="31AB017F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25B3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4E7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2B6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5937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9488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7E0456" w:rsidRPr="009932E1" w14:paraId="62D7772C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255C" w14:textId="53F6AF45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Lewy body dement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F013" w14:textId="16F401EF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rs769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E7A" w14:textId="54936125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9:45410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234B" w14:textId="43713ACD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</w:rPr>
              <w:t>chr19:44906745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A6F9" w14:textId="61419416" w:rsidR="007E0456" w:rsidRPr="009932E1" w:rsidRDefault="009932E1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 xml:space="preserve">BMI, </w:t>
            </w:r>
            <w:r w:rsidRPr="009932E1">
              <w:rPr>
                <w:rFonts w:ascii="Arial" w:eastAsia="等线" w:hAnsi="Arial" w:cs="Arial"/>
                <w:color w:val="000000"/>
                <w:sz w:val="22"/>
              </w:rPr>
              <w:t>Diabetes</w:t>
            </w:r>
          </w:p>
        </w:tc>
      </w:tr>
      <w:tr w:rsidR="00C378C8" w:rsidRPr="009932E1" w14:paraId="324DEED7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8E5D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5EC66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B04F4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A073E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4A015" w14:textId="77777777" w:rsidR="00C378C8" w:rsidRPr="009932E1" w:rsidRDefault="00C378C8" w:rsidP="00C378C8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</w:p>
        </w:tc>
      </w:tr>
      <w:tr w:rsidR="007E0456" w:rsidRPr="009932E1" w14:paraId="21DB8AE9" w14:textId="77777777" w:rsidTr="009932E1">
        <w:trPr>
          <w:trHeight w:val="46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43449" w14:textId="31AFDA98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6A6DE" w14:textId="36DB4786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C5E07" w14:textId="5796F0F5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  <w:color w:val="000000"/>
                <w:kern w:val="0"/>
                <w:sz w:val="22"/>
              </w:rPr>
              <w:t>chr19:454119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0020B" w14:textId="54A6CB8F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hAnsi="Arial" w:cs="Arial"/>
                <w:color w:val="000000"/>
                <w:kern w:val="0"/>
                <w:sz w:val="22"/>
              </w:rPr>
              <w:t>chr19:44908684</w:t>
            </w:r>
          </w:p>
        </w:tc>
        <w:tc>
          <w:tcPr>
            <w:tcW w:w="3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B2F1F" w14:textId="702AA4AF" w:rsidR="007E0456" w:rsidRPr="009932E1" w:rsidRDefault="007E0456" w:rsidP="007E0456">
            <w:pPr>
              <w:widowControl/>
              <w:jc w:val="center"/>
              <w:rPr>
                <w:rFonts w:ascii="Arial" w:eastAsia="Adobe 黑体 Std R" w:hAnsi="Arial" w:cs="Arial"/>
                <w:color w:val="000000"/>
                <w:kern w:val="0"/>
                <w:sz w:val="22"/>
              </w:rPr>
            </w:pPr>
            <w:r w:rsidRPr="009932E1">
              <w:rPr>
                <w:rFonts w:ascii="Arial" w:eastAsia="Adobe 黑体 Std R" w:hAnsi="Arial" w:cs="Arial"/>
                <w:color w:val="000000"/>
                <w:kern w:val="0"/>
                <w:sz w:val="22"/>
              </w:rPr>
              <w:t>BMI</w:t>
            </w:r>
          </w:p>
        </w:tc>
      </w:tr>
    </w:tbl>
    <w:p w14:paraId="0D0D8BE6" w14:textId="3AB74C42" w:rsidR="00552F47" w:rsidRPr="009932E1" w:rsidRDefault="00552F47" w:rsidP="000829C5">
      <w:pPr>
        <w:rPr>
          <w:rFonts w:ascii="Arial" w:eastAsia="Adobe 黑体 Std R" w:hAnsi="Arial" w:cs="Arial"/>
          <w:b/>
          <w:sz w:val="24"/>
          <w:szCs w:val="28"/>
        </w:rPr>
      </w:pPr>
    </w:p>
    <w:sectPr w:rsidR="00552F47" w:rsidRPr="009932E1" w:rsidSect="009522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732FD" w14:textId="77777777" w:rsidR="0095229D" w:rsidRDefault="0095229D" w:rsidP="005072FE">
      <w:r>
        <w:separator/>
      </w:r>
    </w:p>
  </w:endnote>
  <w:endnote w:type="continuationSeparator" w:id="0">
    <w:p w14:paraId="0964997F" w14:textId="77777777" w:rsidR="0095229D" w:rsidRDefault="0095229D" w:rsidP="00507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B28B9" w14:textId="77777777" w:rsidR="0095229D" w:rsidRDefault="0095229D" w:rsidP="005072FE">
      <w:r>
        <w:separator/>
      </w:r>
    </w:p>
  </w:footnote>
  <w:footnote w:type="continuationSeparator" w:id="0">
    <w:p w14:paraId="02D20B8E" w14:textId="77777777" w:rsidR="0095229D" w:rsidRDefault="0095229D" w:rsidP="00507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D6"/>
    <w:rsid w:val="0000736F"/>
    <w:rsid w:val="00031D41"/>
    <w:rsid w:val="000829C5"/>
    <w:rsid w:val="000E2EAC"/>
    <w:rsid w:val="00100073"/>
    <w:rsid w:val="00194741"/>
    <w:rsid w:val="00201A5D"/>
    <w:rsid w:val="00235D04"/>
    <w:rsid w:val="00275A4D"/>
    <w:rsid w:val="0029787B"/>
    <w:rsid w:val="003241E9"/>
    <w:rsid w:val="00394761"/>
    <w:rsid w:val="00480F5E"/>
    <w:rsid w:val="004D226A"/>
    <w:rsid w:val="005072FE"/>
    <w:rsid w:val="00552F47"/>
    <w:rsid w:val="00560035"/>
    <w:rsid w:val="005F4F70"/>
    <w:rsid w:val="00652D65"/>
    <w:rsid w:val="006D3502"/>
    <w:rsid w:val="0071098D"/>
    <w:rsid w:val="0073395C"/>
    <w:rsid w:val="007E0456"/>
    <w:rsid w:val="00813997"/>
    <w:rsid w:val="008473E0"/>
    <w:rsid w:val="00856DD7"/>
    <w:rsid w:val="008A40D6"/>
    <w:rsid w:val="008E4843"/>
    <w:rsid w:val="0095229D"/>
    <w:rsid w:val="00971C5F"/>
    <w:rsid w:val="009864DB"/>
    <w:rsid w:val="009932E1"/>
    <w:rsid w:val="009B245D"/>
    <w:rsid w:val="009E40C9"/>
    <w:rsid w:val="00A50465"/>
    <w:rsid w:val="00A53E63"/>
    <w:rsid w:val="00AB1882"/>
    <w:rsid w:val="00AF2C98"/>
    <w:rsid w:val="00B1094D"/>
    <w:rsid w:val="00BB3FCA"/>
    <w:rsid w:val="00BD1665"/>
    <w:rsid w:val="00C11C38"/>
    <w:rsid w:val="00C1767E"/>
    <w:rsid w:val="00C378C8"/>
    <w:rsid w:val="00C82D68"/>
    <w:rsid w:val="00C84112"/>
    <w:rsid w:val="00CB3F84"/>
    <w:rsid w:val="00CE6B22"/>
    <w:rsid w:val="00D9439B"/>
    <w:rsid w:val="00E1007A"/>
    <w:rsid w:val="00E11E89"/>
    <w:rsid w:val="00FA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88844B"/>
  <w14:defaultImageDpi w14:val="32767"/>
  <w15:chartTrackingRefBased/>
  <w15:docId w15:val="{0337CD53-C619-402D-834E-8CAFCB11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2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2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Z</dc:creator>
  <cp:keywords/>
  <dc:description/>
  <cp:lastModifiedBy>Stan Z</cp:lastModifiedBy>
  <cp:revision>4</cp:revision>
  <dcterms:created xsi:type="dcterms:W3CDTF">2024-02-02T11:00:00Z</dcterms:created>
  <dcterms:modified xsi:type="dcterms:W3CDTF">2024-02-05T03:58:00Z</dcterms:modified>
</cp:coreProperties>
</file>